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7871DD">
      <w:pPr>
        <w:pStyle w:val="10"/>
      </w:pPr>
      <w:bookmarkStart w:id="0" w:name="_Hlk171086856"/>
      <w:r>
        <w:rPr>
          <w:rFonts w:hint="eastAsia"/>
        </w:rPr>
        <w:t>Chinese Herbal Formula Xuefu Zhuyu Oral Liquid for Primary Dysmenorrhea: A Multicenter Randomized Controlled Trial</w:t>
      </w:r>
    </w:p>
    <w:p w14:paraId="54B4DCD0">
      <w:pPr>
        <w:pStyle w:val="28"/>
        <w:rPr>
          <w:vertAlign w:val="superscript"/>
        </w:rPr>
      </w:pPr>
      <w:r>
        <w:rPr>
          <w:rFonts w:hint="eastAsia"/>
        </w:rPr>
        <w:t xml:space="preserve">Geng Li </w:t>
      </w:r>
      <w:r>
        <w:rPr>
          <w:rFonts w:hint="eastAsia" w:eastAsia="宋体"/>
          <w:vertAlign w:val="superscript"/>
        </w:rPr>
        <w:t>1,2,3,4</w:t>
      </w:r>
      <w:r>
        <w:rPr>
          <w:rFonts w:hint="eastAsia"/>
        </w:rPr>
        <w:t>, Li Zhou</w:t>
      </w:r>
      <w:r>
        <w:rPr>
          <w:rFonts w:hint="eastAsia"/>
          <w:vertAlign w:val="superscript"/>
        </w:rPr>
        <w:t xml:space="preserve"> </w:t>
      </w:r>
      <w:r>
        <w:rPr>
          <w:rFonts w:hint="eastAsia" w:eastAsia="宋体"/>
          <w:vertAlign w:val="superscript"/>
        </w:rPr>
        <w:t>1,2</w:t>
      </w:r>
      <w:r>
        <w:rPr>
          <w:rFonts w:hint="eastAsia"/>
        </w:rPr>
        <w:t xml:space="preserve">, Xin Wang </w:t>
      </w:r>
      <w:r>
        <w:rPr>
          <w:rFonts w:hint="eastAsia" w:eastAsia="宋体"/>
          <w:vertAlign w:val="superscript"/>
        </w:rPr>
        <w:t>5</w:t>
      </w:r>
      <w:r>
        <w:rPr>
          <w:rFonts w:hint="eastAsia"/>
        </w:rPr>
        <w:t xml:space="preserve">, Shaojun Liao </w:t>
      </w:r>
      <w:r>
        <w:rPr>
          <w:rFonts w:hint="eastAsia" w:eastAsia="宋体"/>
          <w:vertAlign w:val="superscript"/>
        </w:rPr>
        <w:t>1</w:t>
      </w:r>
      <w:r>
        <w:rPr>
          <w:rFonts w:hint="eastAsia"/>
        </w:rPr>
        <w:t>, Wenwei Ouyang</w:t>
      </w:r>
      <w:r>
        <w:rPr>
          <w:rFonts w:hint="eastAsia"/>
          <w:vertAlign w:val="superscript"/>
        </w:rPr>
        <w:t xml:space="preserve"> </w:t>
      </w:r>
      <w:r>
        <w:rPr>
          <w:rFonts w:hint="eastAsia" w:eastAsia="宋体"/>
          <w:vertAlign w:val="superscript"/>
        </w:rPr>
        <w:t>1,2</w:t>
      </w:r>
      <w:r>
        <w:rPr>
          <w:rFonts w:hint="eastAsia"/>
        </w:rPr>
        <w:t xml:space="preserve">, Xiankun Chen </w:t>
      </w:r>
      <w:r>
        <w:rPr>
          <w:rFonts w:hint="eastAsia" w:eastAsia="宋体"/>
          <w:vertAlign w:val="superscript"/>
        </w:rPr>
        <w:t>1,2,3,4</w:t>
      </w:r>
      <w:r>
        <w:rPr>
          <w:rFonts w:hint="eastAsia"/>
        </w:rPr>
        <w:t xml:space="preserve">, Lixing Cao </w:t>
      </w:r>
      <w:r>
        <w:rPr>
          <w:rFonts w:hint="eastAsia" w:eastAsia="宋体"/>
          <w:vertAlign w:val="superscript"/>
        </w:rPr>
        <w:t>1,2,3,4</w:t>
      </w:r>
      <w:r>
        <w:rPr>
          <w:rFonts w:hint="eastAsia"/>
        </w:rPr>
        <w:t>, Ling Shi</w:t>
      </w:r>
      <w:r>
        <w:rPr>
          <w:rFonts w:hint="eastAsia"/>
          <w:vertAlign w:val="superscript"/>
        </w:rPr>
        <w:t xml:space="preserve"> </w:t>
      </w:r>
      <w:r>
        <w:rPr>
          <w:rFonts w:hint="eastAsia" w:eastAsia="宋体"/>
          <w:vertAlign w:val="superscript"/>
        </w:rPr>
        <w:t>6</w:t>
      </w:r>
      <w:r>
        <w:rPr>
          <w:rFonts w:hint="eastAsia"/>
        </w:rPr>
        <w:t xml:space="preserve">, Jie Zhang </w:t>
      </w:r>
      <w:r>
        <w:rPr>
          <w:rFonts w:hint="eastAsia" w:eastAsia="宋体"/>
          <w:vertAlign w:val="superscript"/>
        </w:rPr>
        <w:t>7</w:t>
      </w:r>
      <w:r>
        <w:rPr>
          <w:rFonts w:hint="eastAsia"/>
        </w:rPr>
        <w:t>, Fengjuan Han</w:t>
      </w:r>
      <w:r>
        <w:rPr>
          <w:rFonts w:hint="eastAsia"/>
          <w:vertAlign w:val="superscript"/>
        </w:rPr>
        <w:t xml:space="preserve"> </w:t>
      </w:r>
      <w:r>
        <w:rPr>
          <w:rFonts w:hint="eastAsia" w:eastAsia="宋体"/>
          <w:vertAlign w:val="superscript"/>
        </w:rPr>
        <w:t>8</w:t>
      </w:r>
      <w:r>
        <w:rPr>
          <w:rFonts w:hint="eastAsia"/>
        </w:rPr>
        <w:t xml:space="preserve">, Yu Gen </w:t>
      </w:r>
      <w:r>
        <w:rPr>
          <w:rFonts w:hint="eastAsia" w:eastAsia="宋体"/>
          <w:vertAlign w:val="superscript"/>
        </w:rPr>
        <w:t>9</w:t>
      </w:r>
      <w:r>
        <w:rPr>
          <w:rFonts w:hint="eastAsia"/>
        </w:rPr>
        <w:t xml:space="preserve">, Meiling Xuan </w:t>
      </w:r>
      <w:r>
        <w:rPr>
          <w:rFonts w:hint="eastAsia" w:eastAsia="宋体"/>
          <w:vertAlign w:val="superscript"/>
        </w:rPr>
        <w:t>1,2</w:t>
      </w:r>
      <w:r>
        <w:rPr>
          <w:rFonts w:hint="eastAsia"/>
        </w:rPr>
        <w:t xml:space="preserve">, Xiaohui Guo </w:t>
      </w:r>
      <w:r>
        <w:rPr>
          <w:rFonts w:hint="eastAsia" w:eastAsia="宋体"/>
          <w:vertAlign w:val="superscript"/>
        </w:rPr>
        <w:t>1,2</w:t>
      </w:r>
      <w:r>
        <w:rPr>
          <w:rFonts w:hint="eastAsia"/>
        </w:rPr>
        <w:t xml:space="preserve">, Zhe Zhang </w:t>
      </w:r>
      <w:r>
        <w:rPr>
          <w:rFonts w:hint="eastAsia" w:eastAsia="宋体"/>
          <w:vertAlign w:val="superscript"/>
        </w:rPr>
        <w:t>10</w:t>
      </w:r>
      <w:r>
        <w:rPr>
          <w:rFonts w:hint="eastAsia"/>
        </w:rPr>
        <w:t>, Zehuai Wen</w:t>
      </w:r>
      <w:r>
        <w:rPr>
          <w:rFonts w:hint="eastAsia" w:eastAsia="宋体"/>
          <w:vertAlign w:val="superscript"/>
        </w:rPr>
        <w:t>1,2,3,4</w:t>
      </w:r>
      <w:r>
        <w:rPr>
          <w:rFonts w:hint="eastAsia"/>
        </w:rPr>
        <w:t xml:space="preserve"> </w:t>
      </w:r>
      <w:r>
        <w:rPr>
          <w:rFonts w:hint="eastAsia"/>
          <w:vertAlign w:val="superscript"/>
        </w:rPr>
        <w:t>*</w:t>
      </w:r>
    </w:p>
    <w:bookmarkEnd w:id="0"/>
    <w:p w14:paraId="3987F3E0">
      <w:pPr>
        <w:adjustRightInd w:val="0"/>
        <w:snapToGrid w:val="0"/>
        <w:spacing w:line="480" w:lineRule="auto"/>
        <w:jc w:val="left"/>
        <w:rPr>
          <w:rFonts w:ascii="Times New Roman" w:hAnsi="Times New Roman" w:eastAsia="Arial Unicode MS" w:cs="Times New Roman"/>
          <w:b/>
          <w:bCs/>
          <w:sz w:val="28"/>
          <w:szCs w:val="28"/>
        </w:rPr>
      </w:pPr>
    </w:p>
    <w:p w14:paraId="2FA3A9D3">
      <w:pPr>
        <w:numPr>
          <w:ilvl w:val="0"/>
          <w:numId w:val="1"/>
        </w:numPr>
        <w:spacing w:before="240" w:after="240"/>
        <w:outlineLvl w:val="0"/>
        <w:rPr>
          <w:rFonts w:ascii="Times New Roman" w:hAnsi="Times New Roman" w:eastAsia="Cambria" w:cs="Times New Roman"/>
          <w:b/>
          <w:sz w:val="24"/>
          <w:szCs w:val="24"/>
          <w:lang w:eastAsia="en-US"/>
        </w:rPr>
      </w:pPr>
      <w:r>
        <w:rPr>
          <w:rFonts w:ascii="Times New Roman" w:hAnsi="Times New Roman" w:eastAsia="Cambria" w:cs="Times New Roman"/>
          <w:b/>
          <w:sz w:val="24"/>
          <w:szCs w:val="24"/>
          <w:lang w:eastAsia="en-US"/>
        </w:rPr>
        <w:t>Supplementary Figures and Tables</w:t>
      </w:r>
    </w:p>
    <w:p w14:paraId="34B6C823">
      <w:pPr>
        <w:numPr>
          <w:ilvl w:val="1"/>
          <w:numId w:val="1"/>
        </w:numPr>
        <w:spacing w:before="240" w:after="200"/>
        <w:outlineLvl w:val="1"/>
        <w:rPr>
          <w:rFonts w:ascii="Times New Roman" w:hAnsi="Times New Roman" w:eastAsia="Cambria" w:cs="Times New Roman"/>
          <w:b/>
          <w:sz w:val="24"/>
          <w:szCs w:val="24"/>
          <w:lang w:eastAsia="en-US"/>
        </w:rPr>
      </w:pPr>
      <w:r>
        <w:rPr>
          <w:rFonts w:ascii="Times New Roman" w:hAnsi="Times New Roman" w:eastAsia="Cambria" w:cs="Times New Roman"/>
          <w:b/>
          <w:sz w:val="24"/>
          <w:szCs w:val="24"/>
          <w:lang w:eastAsia="en-US"/>
        </w:rPr>
        <w:t>Supplementary Figures</w:t>
      </w:r>
    </w:p>
    <w:p w14:paraId="6328C14D">
      <w:pPr>
        <w:adjustRightInd w:val="0"/>
        <w:snapToGrid w:val="0"/>
        <w:jc w:val="center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drawing>
          <wp:inline distT="0" distB="0" distL="0" distR="0">
            <wp:extent cx="3712210" cy="32258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53"/>
                    <a:stretch>
                      <a:fillRect/>
                    </a:stretch>
                  </pic:blipFill>
                  <pic:spPr>
                    <a:xfrm>
                      <a:off x="0" y="0"/>
                      <a:ext cx="371221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C97F7">
      <w:pPr>
        <w:adjustRightInd w:val="0"/>
        <w:snapToGrid w:val="0"/>
        <w:spacing w:before="240" w:after="200"/>
        <w:outlineLvl w:val="1"/>
        <w:rPr>
          <w:rFonts w:ascii="Times New Roman" w:hAnsi="Times New Roman" w:eastAsia="Cambria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</w:rPr>
        <w:t>. VAS score of mean pain intensity</w:t>
      </w:r>
      <w:r>
        <w:rPr>
          <w:rFonts w:ascii="Times New Roman" w:hAnsi="Times New Roman" w:cs="Times New Roman"/>
          <w:sz w:val="24"/>
          <w:szCs w:val="24"/>
        </w:rPr>
        <w:t xml:space="preserve"> (repeated-measures model</w:t>
      </w:r>
      <w:r>
        <w:rPr>
          <w:rFonts w:hint="eastAsia" w:ascii="Times New Roman" w:hAnsi="Times New Roman" w:cs="Times New Roman"/>
          <w:sz w:val="24"/>
          <w:szCs w:val="24"/>
        </w:rPr>
        <w:t xml:space="preserve"> was used; VAS: visual analogue scale; XFZY: Xuefu Zhuyu oral liquid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5AEB547">
      <w:pPr>
        <w:numPr>
          <w:ilvl w:val="1"/>
          <w:numId w:val="1"/>
        </w:numPr>
        <w:spacing w:before="240" w:after="200"/>
        <w:outlineLvl w:val="1"/>
        <w:rPr>
          <w:rFonts w:ascii="Times New Roman" w:hAnsi="Times New Roman" w:eastAsia="Cambria" w:cs="Times New Roman"/>
          <w:b/>
          <w:sz w:val="24"/>
          <w:szCs w:val="24"/>
          <w:lang w:eastAsia="en-US"/>
        </w:rPr>
      </w:pPr>
      <w:r>
        <w:rPr>
          <w:rFonts w:ascii="Times New Roman" w:hAnsi="Times New Roman" w:eastAsia="Cambria" w:cs="Times New Roman"/>
          <w:b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Tables</w:t>
      </w:r>
    </w:p>
    <w:p w14:paraId="1A6D10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67200306"/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CM syndrome diagnostic scale for QBP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>[1]</w:t>
      </w:r>
    </w:p>
    <w:tbl>
      <w:tblPr>
        <w:tblStyle w:val="12"/>
        <w:tblW w:w="7930" w:type="dxa"/>
        <w:tblInd w:w="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0"/>
        <w:gridCol w:w="1169"/>
        <w:gridCol w:w="1276"/>
        <w:gridCol w:w="1265"/>
      </w:tblGrid>
      <w:tr w14:paraId="4422A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4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51B0E51">
            <w:pPr>
              <w:pStyle w:val="21"/>
              <w:rPr>
                <w:b/>
                <w:color w:val="auto"/>
              </w:rPr>
            </w:pPr>
            <w:r>
              <w:rPr>
                <w:b/>
                <w:bCs/>
                <w:color w:val="auto"/>
              </w:rPr>
              <w:t xml:space="preserve">Symptoms/signs 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A011D87">
            <w:pPr>
              <w:pStyle w:val="21"/>
              <w:rPr>
                <w:b/>
                <w:color w:val="auto"/>
              </w:rPr>
            </w:pPr>
            <w:r>
              <w:rPr>
                <w:b/>
                <w:bCs/>
                <w:color w:val="auto"/>
              </w:rPr>
              <w:t>Yes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7D6B7A7">
            <w:pPr>
              <w:pStyle w:val="21"/>
              <w:rPr>
                <w:b/>
                <w:color w:val="auto"/>
              </w:rPr>
            </w:pPr>
            <w:r>
              <w:rPr>
                <w:b/>
                <w:bCs/>
                <w:color w:val="auto"/>
              </w:rPr>
              <w:t>No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3508C4A">
            <w:pPr>
              <w:pStyle w:val="21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Score</w:t>
            </w:r>
          </w:p>
        </w:tc>
      </w:tr>
      <w:tr w14:paraId="70627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08E6684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Pain </w:t>
            </w:r>
          </w:p>
        </w:tc>
        <w:tc>
          <w:tcPr>
            <w:tcW w:w="11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1FF73EC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9 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00F17BF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E0EFF3D">
            <w:pPr>
              <w:pStyle w:val="21"/>
              <w:rPr>
                <w:color w:val="auto"/>
              </w:rPr>
            </w:pPr>
          </w:p>
        </w:tc>
      </w:tr>
      <w:tr w14:paraId="52C3F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0D524D87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Irritability/depression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974EF03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21E0F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A47E25E">
            <w:pPr>
              <w:pStyle w:val="21"/>
              <w:rPr>
                <w:color w:val="auto"/>
              </w:rPr>
            </w:pPr>
          </w:p>
        </w:tc>
      </w:tr>
      <w:tr w14:paraId="406F7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43DFF62E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Distending pain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F419C8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DC3AF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98C2A1">
            <w:pPr>
              <w:pStyle w:val="21"/>
              <w:rPr>
                <w:color w:val="auto"/>
              </w:rPr>
            </w:pPr>
          </w:p>
        </w:tc>
      </w:tr>
      <w:tr w14:paraId="22589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0E6F5472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>Scurry</w:t>
            </w:r>
            <w:r>
              <w:rPr>
                <w:rFonts w:hint="eastAsia"/>
                <w:bCs/>
                <w:color w:val="auto"/>
              </w:rPr>
              <w:t xml:space="preserve"> p</w:t>
            </w:r>
            <w:r>
              <w:rPr>
                <w:bCs/>
                <w:color w:val="auto"/>
              </w:rPr>
              <w:t xml:space="preserve">ain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0075F3F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DD8D1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AD39719">
            <w:pPr>
              <w:pStyle w:val="21"/>
              <w:rPr>
                <w:color w:val="auto"/>
              </w:rPr>
            </w:pPr>
          </w:p>
        </w:tc>
      </w:tr>
      <w:tr w14:paraId="2A4F4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3CA7EE51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Chest distress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6E7C09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91A3E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A90A679">
            <w:pPr>
              <w:pStyle w:val="21"/>
              <w:rPr>
                <w:color w:val="auto"/>
              </w:rPr>
            </w:pPr>
          </w:p>
        </w:tc>
      </w:tr>
      <w:tr w14:paraId="06DBA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3DE33363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Lumps in body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372F03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135BF4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1BBA5FD">
            <w:pPr>
              <w:pStyle w:val="21"/>
              <w:rPr>
                <w:color w:val="auto"/>
              </w:rPr>
            </w:pPr>
          </w:p>
        </w:tc>
      </w:tr>
      <w:tr w14:paraId="5948F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33E05060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Petechia in the tongu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783556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30282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5A3D5AB">
            <w:pPr>
              <w:pStyle w:val="21"/>
              <w:rPr>
                <w:color w:val="auto"/>
              </w:rPr>
            </w:pPr>
          </w:p>
        </w:tc>
      </w:tr>
      <w:tr w14:paraId="72F51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5EC22170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Purplish tongu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8899FD3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54F33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67C206E">
            <w:pPr>
              <w:pStyle w:val="21"/>
              <w:rPr>
                <w:color w:val="auto"/>
              </w:rPr>
            </w:pPr>
          </w:p>
        </w:tc>
      </w:tr>
      <w:tr w14:paraId="6EE0E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</w:tcPr>
          <w:p w14:paraId="3EC23A64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Unsmooth puls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46D4B0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A2CEC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27A0A11">
            <w:pPr>
              <w:pStyle w:val="21"/>
              <w:rPr>
                <w:color w:val="auto"/>
              </w:rPr>
            </w:pPr>
          </w:p>
        </w:tc>
      </w:tr>
      <w:tr w14:paraId="5B72B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20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45266ADD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Deep pulse </w:t>
            </w:r>
          </w:p>
        </w:tc>
        <w:tc>
          <w:tcPr>
            <w:tcW w:w="1169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6DDE8536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0CA95C29">
            <w:pPr>
              <w:pStyle w:val="21"/>
              <w:rPr>
                <w:color w:val="auto"/>
              </w:rPr>
            </w:pPr>
            <w:r>
              <w:rPr>
                <w:color w:val="auto"/>
              </w:rPr>
              <w:t xml:space="preserve">0 </w:t>
            </w:r>
          </w:p>
        </w:tc>
        <w:tc>
          <w:tcPr>
            <w:tcW w:w="1265" w:type="dxa"/>
            <w:tcBorders>
              <w:top w:val="nil"/>
              <w:left w:val="nil"/>
              <w:bottom w:val="dotted" w:color="auto" w:sz="4" w:space="0"/>
              <w:right w:val="nil"/>
            </w:tcBorders>
          </w:tcPr>
          <w:p w14:paraId="584147F7">
            <w:pPr>
              <w:pStyle w:val="21"/>
              <w:rPr>
                <w:color w:val="auto"/>
              </w:rPr>
            </w:pPr>
          </w:p>
        </w:tc>
      </w:tr>
      <w:tr w14:paraId="2ABC9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665" w:type="dxa"/>
            <w:gridSpan w:val="3"/>
            <w:tcBorders>
              <w:top w:val="dotted" w:color="auto" w:sz="4" w:space="0"/>
              <w:left w:val="nil"/>
              <w:bottom w:val="single" w:color="auto" w:sz="12" w:space="0"/>
              <w:right w:val="nil"/>
            </w:tcBorders>
          </w:tcPr>
          <w:p w14:paraId="5BA23937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 xml:space="preserve">Total score </w:t>
            </w:r>
          </w:p>
          <w:p w14:paraId="7979D32F">
            <w:pPr>
              <w:pStyle w:val="21"/>
              <w:rPr>
                <w:color w:val="auto"/>
              </w:rPr>
            </w:pPr>
            <w:r>
              <w:rPr>
                <w:bCs/>
                <w:color w:val="auto"/>
              </w:rPr>
              <w:t>If ≥ 20 points, it is diagnosed as</w:t>
            </w:r>
            <w:r>
              <w:rPr>
                <w:color w:val="auto"/>
              </w:rPr>
              <w:t xml:space="preserve"> </w:t>
            </w:r>
            <w:r>
              <w:rPr>
                <w:bCs/>
                <w:color w:val="auto"/>
              </w:rPr>
              <w:t xml:space="preserve">QBP </w:t>
            </w:r>
          </w:p>
        </w:tc>
        <w:tc>
          <w:tcPr>
            <w:tcW w:w="1265" w:type="dxa"/>
            <w:tcBorders>
              <w:top w:val="dotted" w:color="auto" w:sz="4" w:space="0"/>
              <w:left w:val="nil"/>
              <w:bottom w:val="single" w:color="auto" w:sz="12" w:space="0"/>
              <w:right w:val="nil"/>
            </w:tcBorders>
          </w:tcPr>
          <w:p w14:paraId="51A7BAF8">
            <w:pPr>
              <w:pStyle w:val="21"/>
              <w:rPr>
                <w:b/>
                <w:bCs/>
                <w:color w:val="auto"/>
              </w:rPr>
            </w:pPr>
          </w:p>
        </w:tc>
      </w:tr>
    </w:tbl>
    <w:p w14:paraId="1F01CCCF">
      <w:pPr>
        <w:snapToGrid w:val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Notes:</w:t>
      </w:r>
      <w:r>
        <w:rPr>
          <w:rFonts w:hint="eastAsia" w:ascii="Times New Roman" w:hAnsi="Times New Roman" w:eastAsia="等线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2"/>
          <w:szCs w:val="24"/>
        </w:rPr>
        <w:t>Pains include stomachache, abdominal pain, low back pain, dysmenorrhea, breast pain, limb pain, etc.</w:t>
      </w:r>
      <w:r>
        <w:rPr>
          <w:rFonts w:ascii="Times New Roman" w:hAnsi="Times New Roman" w:eastAsia="等线" w:cs="Times New Roman"/>
          <w:bCs/>
          <w:sz w:val="22"/>
          <w:szCs w:val="24"/>
        </w:rPr>
        <w:t xml:space="preserve"> CM: Chinese medicine, </w:t>
      </w:r>
      <w:r>
        <w:rPr>
          <w:rFonts w:ascii="Times New Roman" w:hAnsi="Times New Roman" w:cs="Times New Roman"/>
          <w:bCs/>
        </w:rPr>
        <w:t>QBP: Qi-Stagnation and Blood-Stasis pattern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eastAsia="等线" w:cs="Times New Roman"/>
          <w:bCs/>
          <w:sz w:val="22"/>
          <w:szCs w:val="24"/>
        </w:rPr>
        <w:t>[1] Wang J, An Y, Li ZL, et al. Development of PRO scale for qi stagnation and blood stasis syndrome. Chinese J Exp Tradit Med Formulae, 2018, 24(15): 16-20.</w:t>
      </w:r>
    </w:p>
    <w:p w14:paraId="231AF067">
      <w:pPr>
        <w:snapToGrid w:val="0"/>
        <w:spacing w:before="156" w:beforeLines="50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5B8552AB">
      <w:pPr>
        <w:spacing w:line="480" w:lineRule="auto"/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2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 inclusion and exclusion criteria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6799"/>
      </w:tblGrid>
      <w:tr w14:paraId="3EC59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276" w:type="dxa"/>
          </w:tcPr>
          <w:p w14:paraId="24C14D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6799" w:type="dxa"/>
          </w:tcPr>
          <w:p w14:paraId="26BD760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Meet the diagnostic criteria for PD, and QBP in CM </w:t>
            </w:r>
          </w:p>
          <w:p w14:paraId="4D64D177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Aged 18 to 35 years </w:t>
            </w:r>
          </w:p>
          <w:p w14:paraId="2FC4988D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Menstrual cycle (28 + 7) days </w:t>
            </w:r>
          </w:p>
          <w:p w14:paraId="241D164B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Pain visual analogue scale (VAS) score &gt; 4 </w:t>
            </w:r>
          </w:p>
          <w:p w14:paraId="0AECF02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Signed informed consent</w:t>
            </w:r>
          </w:p>
        </w:tc>
      </w:tr>
      <w:tr w14:paraId="24182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3E5B6D0D">
            <w:pPr>
              <w:ind w:left="2" w:hanging="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  <w:tc>
          <w:tcPr>
            <w:tcW w:w="6799" w:type="dxa"/>
          </w:tcPr>
          <w:p w14:paraId="54736111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Secondary dysmenorrhea confirmed by gynecological ultrasound or caused by pelvic inflammation, endometriosis, cervix tumor, endometrial polyp, or other ailments </w:t>
            </w:r>
          </w:p>
          <w:p w14:paraId="695F9EBE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Severe primary cardiovascular, liver, kidney or blood disease, mental illness (schizophrenia, epilepsy, alcoholism, anorexia, and/or a history of serious mental illness, and those taking antidepressants, antiserotonin, barbiturates or psychotropic drugs); </w:t>
            </w:r>
          </w:p>
          <w:p w14:paraId="1459C980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Lactating and pregnant women or women who have recently been preparing for pregnancy</w:t>
            </w:r>
          </w:p>
          <w:p w14:paraId="5393EB3F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Allergies to the drug ingredients in the study </w:t>
            </w:r>
          </w:p>
          <w:p w14:paraId="6CB4AF1E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Participants in other clinical trials </w:t>
            </w:r>
          </w:p>
          <w:p w14:paraId="6AAF0CEE">
            <w:pPr>
              <w:ind w:left="1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Those who have been treated with hormone drugs over the last 3 months </w:t>
            </w:r>
          </w:p>
          <w:p w14:paraId="588FEA3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Self-Rating Anxiety Scale (SAS) ≥ 60 or Self-Rating Depression Scale (SDS) &gt; 62.</w:t>
            </w:r>
          </w:p>
        </w:tc>
      </w:tr>
    </w:tbl>
    <w:p w14:paraId="4E261BE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091FD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18754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57A7F0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3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 Comparison of primary outcome between treatment groups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 xml:space="preserve"> base on PPS </w:t>
      </w:r>
    </w:p>
    <w:tbl>
      <w:tblPr>
        <w:tblStyle w:val="1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559"/>
        <w:gridCol w:w="1490"/>
        <w:gridCol w:w="1912"/>
        <w:gridCol w:w="1134"/>
      </w:tblGrid>
      <w:tr w14:paraId="12E1B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0" w:type="dxa"/>
            <w:tcBorders>
              <w:top w:val="single" w:color="auto" w:sz="4" w:space="0"/>
              <w:bottom w:val="single" w:color="auto" w:sz="4" w:space="0"/>
            </w:tcBorders>
          </w:tcPr>
          <w:p w14:paraId="12D29428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VAS score for mean pain intensity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338A809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FZY grou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3734A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81)</w:t>
            </w:r>
          </w:p>
          <w:p w14:paraId="58F10107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(mean±SD)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</w:tcPr>
          <w:p w14:paraId="30C1463B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group</w:t>
            </w:r>
          </w:p>
          <w:p w14:paraId="01B0135D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102)</w:t>
            </w:r>
          </w:p>
          <w:p w14:paraId="5AE386AA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(mean±SD)</w:t>
            </w:r>
          </w:p>
        </w:tc>
        <w:tc>
          <w:tcPr>
            <w:tcW w:w="1912" w:type="dxa"/>
            <w:tcBorders>
              <w:top w:val="single" w:color="auto" w:sz="4" w:space="0"/>
              <w:bottom w:val="single" w:color="auto" w:sz="4" w:space="0"/>
            </w:tcBorders>
          </w:tcPr>
          <w:p w14:paraId="65B20438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 mean difference * </w:t>
            </w:r>
          </w:p>
          <w:p w14:paraId="7958CEBA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5EFFB57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676AF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2280" w:type="dxa"/>
            <w:tcBorders>
              <w:top w:val="single" w:color="auto" w:sz="4" w:space="0"/>
            </w:tcBorders>
          </w:tcPr>
          <w:p w14:paraId="7970ABA4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 xml:space="preserve">3-month 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7275A18B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2±1.72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vAlign w:val="center"/>
          </w:tcPr>
          <w:p w14:paraId="25C35226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±1.97</w:t>
            </w:r>
          </w:p>
        </w:tc>
        <w:tc>
          <w:tcPr>
            <w:tcW w:w="1912" w:type="dxa"/>
            <w:tcBorders>
              <w:top w:val="single" w:color="auto" w:sz="4" w:space="0"/>
            </w:tcBorders>
            <w:vAlign w:val="center"/>
          </w:tcPr>
          <w:p w14:paraId="513350F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0.93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</w:rPr>
              <w:t>1.43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hint="eastAsia"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38B734A2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2A743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80" w:type="dxa"/>
            <w:tcBorders>
              <w:bottom w:val="single" w:color="auto" w:sz="4" w:space="0"/>
            </w:tcBorders>
          </w:tcPr>
          <w:p w14:paraId="0D9A6341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VAS from baseline to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-month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76DE7486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48±1.88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vAlign w:val="center"/>
          </w:tcPr>
          <w:p w14:paraId="4F29368F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6±2.2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1912" w:type="dxa"/>
            <w:tcBorders>
              <w:bottom w:val="single" w:color="auto" w:sz="4" w:space="0"/>
            </w:tcBorders>
            <w:vAlign w:val="center"/>
          </w:tcPr>
          <w:p w14:paraId="7B1EEBC7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0.83</w:t>
            </w:r>
            <w:r>
              <w:rPr>
                <w:rFonts w:ascii="Times New Roman" w:hAnsi="Times New Roman" w:cs="Times New Roman"/>
                <w:szCs w:val="21"/>
              </w:rPr>
              <w:t xml:space="preserve"> (-</w:t>
            </w:r>
            <w:r>
              <w:rPr>
                <w:rFonts w:hint="eastAsia" w:ascii="Times New Roman" w:hAnsi="Times New Roman" w:cs="Times New Roman"/>
                <w:szCs w:val="21"/>
              </w:rPr>
              <w:t>1.37</w:t>
            </w:r>
            <w:r>
              <w:rPr>
                <w:rFonts w:ascii="Times New Roman" w:hAnsi="Times New Roman" w:cs="Times New Roman"/>
                <w:szCs w:val="21"/>
              </w:rPr>
              <w:t>, -0.</w:t>
            </w: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6C483DB5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szCs w:val="21"/>
              </w:rPr>
              <w:t>03</w:t>
            </w:r>
          </w:p>
        </w:tc>
      </w:tr>
    </w:tbl>
    <w:p w14:paraId="46AA5895">
      <w:pPr>
        <w:adjustRightInd w:val="0"/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Missing data were imputed by multiple imputation method. </w:t>
      </w:r>
    </w:p>
    <w:p w14:paraId="10152FC9">
      <w:pPr>
        <w:adjustRightInd w:val="0"/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*Adjusted </w:t>
      </w:r>
      <w:r>
        <w:rPr>
          <w:rFonts w:hint="eastAsia" w:ascii="Times New Roman" w:hAnsi="Times New Roman" w:cs="Times New Roman"/>
          <w:sz w:val="22"/>
        </w:rPr>
        <w:t>for the</w:t>
      </w:r>
      <w:r>
        <w:rPr>
          <w:rFonts w:ascii="Times New Roman" w:hAnsi="Times New Roman" w:cs="Times New Roman"/>
          <w:sz w:val="22"/>
        </w:rPr>
        <w:t xml:space="preserve"> center</w:t>
      </w:r>
      <w:r>
        <w:rPr>
          <w:rFonts w:hint="eastAsia"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for baseline </w:t>
      </w:r>
      <w:r>
        <w:rPr>
          <w:rFonts w:hint="eastAsia" w:ascii="Times New Roman" w:hAnsi="Times New Roman" w:cs="Times New Roman"/>
          <w:sz w:val="22"/>
        </w:rPr>
        <w:t xml:space="preserve">pain </w:t>
      </w:r>
      <w:r>
        <w:rPr>
          <w:rFonts w:ascii="Times New Roman" w:hAnsi="Times New Roman" w:cs="Times New Roman"/>
          <w:sz w:val="22"/>
        </w:rPr>
        <w:t xml:space="preserve">VAS score for </w:t>
      </w:r>
      <w:r>
        <w:rPr>
          <w:rFonts w:hint="eastAsia" w:ascii="Times New Roman" w:hAnsi="Times New Roman" w:cs="Times New Roman"/>
          <w:sz w:val="22"/>
        </w:rPr>
        <w:t>the p</w:t>
      </w:r>
      <w:r>
        <w:rPr>
          <w:rFonts w:ascii="Times New Roman" w:hAnsi="Times New Roman" w:cs="Times New Roman"/>
          <w:sz w:val="22"/>
        </w:rPr>
        <w:t>ast 6 months.</w:t>
      </w:r>
    </w:p>
    <w:p w14:paraId="17D6FBD4">
      <w:pPr>
        <w:adjustRightInd w:val="0"/>
        <w:snapToGrid w:val="0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</w:rPr>
        <w:t xml:space="preserve">PPS: per-protocol set; XFZY: Xuefu Zhuyu </w:t>
      </w:r>
      <w:r>
        <w:rPr>
          <w:rFonts w:ascii="Times New Roman" w:hAnsi="Times New Roman" w:cs="Times New Roman"/>
          <w:sz w:val="22"/>
          <w:shd w:val="clear" w:color="auto" w:fill="FFFFFF"/>
        </w:rPr>
        <w:t>oral liquid</w:t>
      </w:r>
      <w:r>
        <w:rPr>
          <w:rFonts w:hint="eastAsia" w:ascii="Times New Roman" w:hAnsi="Times New Roman" w:cs="Times New Roman"/>
          <w:sz w:val="22"/>
          <w:shd w:val="clear" w:color="auto" w:fill="FFFFFF"/>
        </w:rPr>
        <w:t xml:space="preserve">; </w:t>
      </w:r>
      <w:r>
        <w:rPr>
          <w:rFonts w:hint="eastAsia" w:ascii="Times New Roman" w:hAnsi="Times New Roman" w:cs="Times New Roman"/>
          <w:sz w:val="22"/>
        </w:rPr>
        <w:t xml:space="preserve">VAS: visual analogue scale; </w:t>
      </w:r>
      <w:r>
        <w:rPr>
          <w:rFonts w:ascii="Times New Roman" w:hAnsi="Times New Roman" w:cs="Times New Roman"/>
          <w:sz w:val="22"/>
        </w:rPr>
        <w:t>SD: standard deviation</w:t>
      </w:r>
      <w:r>
        <w:rPr>
          <w:rFonts w:hint="eastAsia" w:ascii="Times New Roman" w:hAnsi="Times New Roman" w:cs="Times New Roman"/>
          <w:sz w:val="22"/>
        </w:rPr>
        <w:t xml:space="preserve">; CI: </w:t>
      </w:r>
      <w:r>
        <w:rPr>
          <w:rFonts w:ascii="Times New Roman" w:hAnsi="Times New Roman" w:cs="Times New Roman"/>
          <w:sz w:val="22"/>
        </w:rPr>
        <w:t>confidence interval</w:t>
      </w:r>
      <w:r>
        <w:rPr>
          <w:rFonts w:hint="eastAsia" w:ascii="Times New Roman" w:hAnsi="Times New Roman" w:cs="Times New Roman"/>
          <w:sz w:val="22"/>
        </w:rPr>
        <w:t>.</w:t>
      </w:r>
      <w:bookmarkStart w:id="3" w:name="_GoBack"/>
      <w:bookmarkEnd w:id="3"/>
    </w:p>
    <w:p w14:paraId="2D87A44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B5C402">
      <w:pPr>
        <w:spacing w:line="480" w:lineRule="auto"/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4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 Comparison of primary outcome between treatment groups</w:t>
      </w:r>
    </w:p>
    <w:tbl>
      <w:tblPr>
        <w:tblStyle w:val="1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1559"/>
        <w:gridCol w:w="1984"/>
        <w:gridCol w:w="935"/>
      </w:tblGrid>
      <w:tr w14:paraId="4DCC9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232D4B82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VAS for mean pain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1BB67858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XFZY group</w:t>
            </w:r>
          </w:p>
          <w:p w14:paraId="423391B3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(n = 12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4F694FAD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Placebo group</w:t>
            </w:r>
          </w:p>
          <w:p w14:paraId="16227CE9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(n = 12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441EC10C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Mean difference (95% </w:t>
            </w:r>
            <w:r>
              <w:rPr>
                <w:rFonts w:ascii="Times New Roman" w:hAnsi="Times New Roman" w:eastAsia="Arial Unicode MS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CI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) 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</w:tcPr>
          <w:p w14:paraId="6AE0D15C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</w:p>
        </w:tc>
      </w:tr>
      <w:tr w14:paraId="7215D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3C73A454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Baseline</w:t>
            </w:r>
          </w:p>
        </w:tc>
        <w:tc>
          <w:tcPr>
            <w:tcW w:w="1418" w:type="dxa"/>
          </w:tcPr>
          <w:p w14:paraId="3B73F9CA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.74±1.25</w:t>
            </w:r>
          </w:p>
        </w:tc>
        <w:tc>
          <w:tcPr>
            <w:tcW w:w="1559" w:type="dxa"/>
          </w:tcPr>
          <w:p w14:paraId="6B429AF7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.95±1.33</w:t>
            </w:r>
          </w:p>
        </w:tc>
        <w:tc>
          <w:tcPr>
            <w:tcW w:w="1984" w:type="dxa"/>
          </w:tcPr>
          <w:p w14:paraId="753FD4BD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21(-0.53,0.11)</w:t>
            </w:r>
          </w:p>
        </w:tc>
        <w:tc>
          <w:tcPr>
            <w:tcW w:w="935" w:type="dxa"/>
          </w:tcPr>
          <w:p w14:paraId="2CD13CCA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20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</w:t>
            </w:r>
          </w:p>
        </w:tc>
      </w:tr>
      <w:tr w14:paraId="7374B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4B80D750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28D0F965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.43±1.94</w:t>
            </w:r>
          </w:p>
        </w:tc>
        <w:tc>
          <w:tcPr>
            <w:tcW w:w="1559" w:type="dxa"/>
          </w:tcPr>
          <w:p w14:paraId="73FC6FA8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.61±1.89</w:t>
            </w:r>
          </w:p>
        </w:tc>
        <w:tc>
          <w:tcPr>
            <w:tcW w:w="1984" w:type="dxa"/>
          </w:tcPr>
          <w:p w14:paraId="36546350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19(-0.66,0.29)</w:t>
            </w:r>
          </w:p>
        </w:tc>
        <w:tc>
          <w:tcPr>
            <w:tcW w:w="935" w:type="dxa"/>
          </w:tcPr>
          <w:p w14:paraId="5E72C176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447</w:t>
            </w:r>
          </w:p>
        </w:tc>
      </w:tr>
      <w:tr w14:paraId="53DEF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60AC1865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4530B787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.91±1.96</w:t>
            </w:r>
          </w:p>
        </w:tc>
        <w:tc>
          <w:tcPr>
            <w:tcW w:w="1559" w:type="dxa"/>
          </w:tcPr>
          <w:p w14:paraId="78FD91E7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.9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1.90</w:t>
            </w:r>
          </w:p>
        </w:tc>
        <w:tc>
          <w:tcPr>
            <w:tcW w:w="1984" w:type="dxa"/>
          </w:tcPr>
          <w:p w14:paraId="32D33F48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0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53,0.4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</w:tcPr>
          <w:p w14:paraId="6D2F8A71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8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6</w:t>
            </w:r>
          </w:p>
        </w:tc>
      </w:tr>
      <w:tr w14:paraId="4CD00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2AB7D510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69757FE8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.96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1.9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559" w:type="dxa"/>
          </w:tcPr>
          <w:p w14:paraId="5BB8D0DB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.35±2.03</w:t>
            </w:r>
          </w:p>
        </w:tc>
        <w:tc>
          <w:tcPr>
            <w:tcW w:w="1984" w:type="dxa"/>
          </w:tcPr>
          <w:p w14:paraId="5C3138C6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3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8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1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</w:tcPr>
          <w:p w14:paraId="675BEE40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1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8</w:t>
            </w:r>
          </w:p>
        </w:tc>
      </w:tr>
      <w:tr w14:paraId="0D282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vAlign w:val="center"/>
          </w:tcPr>
          <w:p w14:paraId="632E1D7E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VAS 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hange from baseline to the end of treatment</w:t>
            </w:r>
          </w:p>
        </w:tc>
        <w:tc>
          <w:tcPr>
            <w:tcW w:w="1418" w:type="dxa"/>
            <w:vAlign w:val="center"/>
          </w:tcPr>
          <w:p w14:paraId="7B2E650E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2.7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8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2.0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559" w:type="dxa"/>
            <w:vAlign w:val="center"/>
          </w:tcPr>
          <w:p w14:paraId="3DE7B4B6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2.60±2.22</w:t>
            </w:r>
          </w:p>
        </w:tc>
        <w:tc>
          <w:tcPr>
            <w:tcW w:w="1984" w:type="dxa"/>
            <w:vAlign w:val="center"/>
          </w:tcPr>
          <w:p w14:paraId="7D0C6FDF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1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8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72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5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  <w:vAlign w:val="center"/>
          </w:tcPr>
          <w:p w14:paraId="612CC255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99</w:t>
            </w:r>
          </w:p>
        </w:tc>
      </w:tr>
      <w:tr w14:paraId="22594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599400C9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1DEEF99C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88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.98</w:t>
            </w:r>
          </w:p>
        </w:tc>
        <w:tc>
          <w:tcPr>
            <w:tcW w:w="1559" w:type="dxa"/>
          </w:tcPr>
          <w:p w14:paraId="73EAA04C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.00±1.9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984" w:type="dxa"/>
          </w:tcPr>
          <w:p w14:paraId="0B148085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2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1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8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</w:tcPr>
          <w:p w14:paraId="2C931A00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46</w:t>
            </w:r>
          </w:p>
        </w:tc>
      </w:tr>
      <w:tr w14:paraId="53915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5626EFA1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5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2EC3E77B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.0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.99</w:t>
            </w:r>
          </w:p>
        </w:tc>
        <w:tc>
          <w:tcPr>
            <w:tcW w:w="1559" w:type="dxa"/>
          </w:tcPr>
          <w:p w14:paraId="2C94140E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79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1.9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984" w:type="dxa"/>
          </w:tcPr>
          <w:p w14:paraId="47D223AB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7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</w:tcPr>
          <w:p w14:paraId="63AF3501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09</w:t>
            </w:r>
          </w:p>
        </w:tc>
      </w:tr>
      <w:tr w14:paraId="4DB99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 w14:paraId="09EBF21F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month</w:t>
            </w:r>
          </w:p>
        </w:tc>
        <w:tc>
          <w:tcPr>
            <w:tcW w:w="1418" w:type="dxa"/>
          </w:tcPr>
          <w:p w14:paraId="3BB44B5B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.8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.98</w:t>
            </w:r>
          </w:p>
        </w:tc>
        <w:tc>
          <w:tcPr>
            <w:tcW w:w="1559" w:type="dxa"/>
          </w:tcPr>
          <w:p w14:paraId="0EBBAF76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.7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1.9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984" w:type="dxa"/>
          </w:tcPr>
          <w:p w14:paraId="51470DB2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1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3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7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6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</w:tcPr>
          <w:p w14:paraId="2DE5389C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633</w:t>
            </w:r>
          </w:p>
        </w:tc>
      </w:tr>
      <w:tr w14:paraId="4C350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</w:tcPr>
          <w:p w14:paraId="63A69837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 xml:space="preserve">VAS 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rFonts w:ascii="Times New Roman" w:hAnsi="Times New Roman" w:eastAsia="Arial Unicode MS" w:cs="Times New Roman"/>
                <w:b/>
                <w:bCs/>
                <w:color w:val="auto"/>
                <w:sz w:val="24"/>
                <w:szCs w:val="24"/>
                <w:highlight w:val="none"/>
              </w:rPr>
              <w:t>hange from baseline to the end of follow-up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092A6E78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92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2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3BDCA811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-3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5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±2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 w14:paraId="1B28700A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3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3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(-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23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,0.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89</w:t>
            </w: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 w14:paraId="795EFDA1">
            <w:pPr>
              <w:snapToGrid w:val="0"/>
              <w:spacing w:before="156" w:beforeLines="50"/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0.2</w:t>
            </w:r>
            <w:r>
              <w:rPr>
                <w:rFonts w:hint="eastAsia" w:ascii="Times New Roman" w:hAnsi="Times New Roman" w:eastAsia="Arial Unicode MS" w:cs="Times New Roman"/>
                <w:color w:val="auto"/>
                <w:sz w:val="24"/>
                <w:szCs w:val="24"/>
                <w:highlight w:val="none"/>
              </w:rPr>
              <w:t>48</w:t>
            </w:r>
          </w:p>
        </w:tc>
      </w:tr>
    </w:tbl>
    <w:p w14:paraId="2A42F728">
      <w:pPr>
        <w:snapToGrid w:val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Missing data were imputed by multiple imputation approach.</w:t>
      </w:r>
    </w:p>
    <w:p w14:paraId="661072ED">
      <w:pPr>
        <w:snapToGrid w:val="0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bookmarkStart w:id="2" w:name="_Hlk196235090"/>
      <w:r>
        <w:rPr>
          <w:rFonts w:hint="eastAsia" w:ascii="Times New Roman" w:hAnsi="Times New Roman" w:eastAsia="Arial Unicode MS" w:cs="Times New Roman"/>
          <w:sz w:val="24"/>
          <w:szCs w:val="24"/>
        </w:rPr>
        <w:t>The analysis used a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 </w:t>
      </w:r>
      <w:r>
        <w:rPr>
          <w:rFonts w:ascii="Times New Roman" w:hAnsi="Times New Roman" w:eastAsia="Arial Unicode MS" w:cs="Times New Roman"/>
          <w:i/>
          <w:i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sz w:val="24"/>
          <w:szCs w:val="24"/>
        </w:rPr>
        <w:t>-test.</w:t>
      </w:r>
      <w:bookmarkEnd w:id="2"/>
    </w:p>
    <w:p w14:paraId="2015CD2F">
      <w:pPr>
        <w:adjustRightInd w:val="0"/>
        <w:snapToGrid w:val="0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2"/>
        </w:rPr>
        <w:t xml:space="preserve">XFZY: Xuefu Zhuyu oral liquid; VAS: visual analogue scale; </w:t>
      </w:r>
      <w:r>
        <w:rPr>
          <w:rFonts w:ascii="Times New Roman" w:hAnsi="Times New Roman" w:cs="Times New Roman"/>
          <w:sz w:val="22"/>
        </w:rPr>
        <w:t>SD: standard deviation</w:t>
      </w:r>
      <w:r>
        <w:rPr>
          <w:rFonts w:hint="eastAsia" w:ascii="Times New Roman" w:hAnsi="Times New Roman" w:cs="Times New Roman"/>
          <w:sz w:val="22"/>
        </w:rPr>
        <w:t xml:space="preserve">; CI: </w:t>
      </w:r>
      <w:r>
        <w:rPr>
          <w:rFonts w:ascii="Times New Roman" w:hAnsi="Times New Roman" w:cs="Times New Roman"/>
          <w:sz w:val="22"/>
        </w:rPr>
        <w:t>confidence interval</w:t>
      </w:r>
      <w:r>
        <w:rPr>
          <w:rFonts w:hint="eastAsia" w:ascii="Times New Roman" w:hAnsi="Times New Roman" w:cs="Times New Roman"/>
          <w:sz w:val="22"/>
        </w:rPr>
        <w:t>.</w:t>
      </w:r>
    </w:p>
    <w:p w14:paraId="7F6D4ACE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1EDBACA9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6C7B918E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5B8BDD56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1FB703B0">
      <w:pPr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</w:p>
    <w:p w14:paraId="4B15297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Table S5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>ubgroup analyses of primary outcome</w:t>
      </w:r>
    </w:p>
    <w:tbl>
      <w:tblPr>
        <w:tblStyle w:val="12"/>
        <w:tblW w:w="82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1134"/>
        <w:gridCol w:w="2086"/>
        <w:gridCol w:w="1465"/>
      </w:tblGrid>
      <w:tr w14:paraId="745E8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E397DD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45BB87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XFZ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937CD0A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Placebo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0CC1A572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95%CI of Difference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BF4AB5A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 xml:space="preserve"> for interaction</w:t>
            </w:r>
          </w:p>
        </w:tc>
      </w:tr>
      <w:tr w14:paraId="25209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9F79619">
            <w:pPr>
              <w:snapToGrid w:val="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All Patient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A4635CA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12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28A7820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123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2F3320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-0.1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(-0.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,0.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)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EC921C0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/</w:t>
            </w:r>
          </w:p>
        </w:tc>
      </w:tr>
      <w:tr w14:paraId="437D8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02AF1">
            <w:pPr>
              <w:snapToGrid w:val="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Baseline PD Severity （Mean VAS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C44ED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D2F28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0380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E039E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46ECA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257A3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Mean VAS &lt;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E547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9F32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9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292A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24 (-0.79, 0.30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5700E97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.974</w:t>
            </w:r>
          </w:p>
        </w:tc>
      </w:tr>
      <w:tr w14:paraId="493AA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8C0F2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Mean VAS ≥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EC241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1640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66EB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22 (-1.50, 1.05)</w:t>
            </w:r>
          </w:p>
        </w:tc>
        <w:tc>
          <w:tcPr>
            <w:tcW w:w="1465" w:type="dxa"/>
            <w:vMerge w:val="continue"/>
            <w:tcBorders>
              <w:left w:val="nil"/>
              <w:bottom w:val="nil"/>
              <w:right w:val="nil"/>
            </w:tcBorders>
            <w:noWrap/>
            <w:vAlign w:val="bottom"/>
          </w:tcPr>
          <w:p w14:paraId="11FA4521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1C26F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18D1">
            <w:pPr>
              <w:snapToGrid w:val="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Baseline PD Severity (Peak V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0F825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C84B3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9806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40594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48189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1D816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Highest VAS &lt;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B9045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7D75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DBE6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27 (-0.93, 0.39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730040F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.799</w:t>
            </w:r>
          </w:p>
        </w:tc>
      </w:tr>
      <w:tr w14:paraId="16235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11100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Highest VAS≥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60FFC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E812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FD36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14 (-0.94, 0.67)</w:t>
            </w:r>
          </w:p>
        </w:tc>
        <w:tc>
          <w:tcPr>
            <w:tcW w:w="1465" w:type="dxa"/>
            <w:vMerge w:val="continue"/>
            <w:tcBorders>
              <w:left w:val="nil"/>
              <w:bottom w:val="nil"/>
              <w:right w:val="nil"/>
            </w:tcBorders>
            <w:noWrap/>
            <w:vAlign w:val="bottom"/>
          </w:tcPr>
          <w:p w14:paraId="178CF86E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7AFB2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7C7DF">
            <w:pPr>
              <w:snapToGrid w:val="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Baselin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BA2E1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48F04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8143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EEE5C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1D3D9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C5BCE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AAFB3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32E7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AFB2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24 (-1.19, 0.72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505092B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.886</w:t>
            </w:r>
          </w:p>
        </w:tc>
      </w:tr>
      <w:tr w14:paraId="4460D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2A3FE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A36EB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A192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7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53D4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15 (-0.80, 0.49)</w:t>
            </w:r>
          </w:p>
        </w:tc>
        <w:tc>
          <w:tcPr>
            <w:tcW w:w="1465" w:type="dxa"/>
            <w:vMerge w:val="continue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64B42C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0EC4E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1F6A0">
            <w:pPr>
              <w:snapToGrid w:val="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Course of disease (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F4107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E6868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46D5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23D43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 w14:paraId="4F712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928931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</w:t>
            </w:r>
            <w:r>
              <w:rPr>
                <w:rFonts w:ascii="Arial" w:hAnsi="Arial" w:eastAsia="Arial Unicode MS" w:cs="Arial"/>
                <w:sz w:val="24"/>
                <w:szCs w:val="24"/>
              </w:rPr>
              <w:t>≤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60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7A5F6DE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FC62DC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59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vAlign w:val="center"/>
          </w:tcPr>
          <w:p w14:paraId="7169854F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.27 (-0.46, 0.99)</w:t>
            </w:r>
          </w:p>
        </w:tc>
        <w:tc>
          <w:tcPr>
            <w:tcW w:w="146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82C1D69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.086</w:t>
            </w:r>
          </w:p>
        </w:tc>
      </w:tr>
      <w:tr w14:paraId="7F482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CF637F">
            <w:pPr>
              <w:snapToGrid w:val="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 &gt; 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628E87D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6BC5B8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64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8D1A88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-0.67 (-1.47, 0.13)</w:t>
            </w:r>
          </w:p>
        </w:tc>
        <w:tc>
          <w:tcPr>
            <w:tcW w:w="146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</w:tcPr>
          <w:p w14:paraId="173FA275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</w:tbl>
    <w:p w14:paraId="0F208616">
      <w:pPr>
        <w:adjustRightInd w:val="0"/>
        <w:snapToGrid w:val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sz w:val="24"/>
          <w:szCs w:val="24"/>
        </w:rPr>
        <w:t>Missing data were imputed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.</w:t>
      </w:r>
    </w:p>
    <w:p w14:paraId="6DC4B8B4">
      <w:pPr>
        <w:adjustRightInd w:val="0"/>
        <w:snapToGrid w:val="0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eastAsia="Arial Unicode MS" w:cs="Times New Roman"/>
          <w:sz w:val="24"/>
          <w:szCs w:val="24"/>
        </w:rPr>
        <w:t>The analysis used</w:t>
      </w:r>
      <w:r>
        <w:rPr>
          <w:rFonts w:hint="eastAsia"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i/>
          <w:iCs/>
          <w:sz w:val="22"/>
        </w:rPr>
        <w:t>t</w:t>
      </w:r>
      <w:r>
        <w:rPr>
          <w:rFonts w:ascii="Times New Roman" w:hAnsi="Times New Roman" w:cs="Times New Roman"/>
          <w:sz w:val="22"/>
        </w:rPr>
        <w:t>-test</w:t>
      </w:r>
      <w:r>
        <w:rPr>
          <w:rFonts w:hint="eastAsia" w:ascii="Times New Roman" w:hAnsi="Times New Roman" w:cs="Times New Roman"/>
          <w:sz w:val="22"/>
        </w:rPr>
        <w:t xml:space="preserve">. </w:t>
      </w:r>
    </w:p>
    <w:p w14:paraId="2EEED2DE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2"/>
        </w:rPr>
        <w:t xml:space="preserve">XFZY: Xuefu Zhuyu oral liquid; VAS: visual analogue scale; CI: </w:t>
      </w:r>
      <w:r>
        <w:rPr>
          <w:rFonts w:ascii="Times New Roman" w:hAnsi="Times New Roman" w:cs="Times New Roman"/>
          <w:sz w:val="22"/>
        </w:rPr>
        <w:t>confidence interval</w:t>
      </w:r>
      <w:r>
        <w:rPr>
          <w:rFonts w:hint="eastAsia" w:ascii="Times New Roman" w:hAnsi="Times New Roman" w:cs="Times New Roman"/>
          <w:sz w:val="22"/>
        </w:rPr>
        <w:t xml:space="preserve">. </w:t>
      </w:r>
    </w:p>
    <w:p w14:paraId="1B1C63B2">
      <w:pPr>
        <w:snapToGrid w:val="0"/>
        <w:spacing w:before="156" w:beforeLines="50"/>
        <w:jc w:val="left"/>
        <w:rPr>
          <w:rFonts w:ascii="Times New Roman" w:hAnsi="Times New Roman" w:eastAsia="Arial Unicode MS" w:cs="Times New Roman"/>
          <w:sz w:val="24"/>
          <w:szCs w:val="24"/>
        </w:rPr>
      </w:pPr>
    </w:p>
    <w:p w14:paraId="2B295D5C">
      <w:pPr>
        <w:spacing w:line="480" w:lineRule="auto"/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6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N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umber of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 xml:space="preserve">participants 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with CM syndrome changed 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089"/>
        <w:gridCol w:w="1996"/>
        <w:gridCol w:w="854"/>
        <w:gridCol w:w="1107"/>
      </w:tblGrid>
      <w:tr w14:paraId="7079D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6CEF6703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Periods</w:t>
            </w:r>
          </w:p>
        </w:tc>
        <w:tc>
          <w:tcPr>
            <w:tcW w:w="2089" w:type="dxa"/>
            <w:tcBorders>
              <w:top w:val="single" w:color="auto" w:sz="4" w:space="0"/>
              <w:bottom w:val="single" w:color="auto" w:sz="4" w:space="0"/>
            </w:tcBorders>
          </w:tcPr>
          <w:p w14:paraId="374FE111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XFZY group</w:t>
            </w:r>
          </w:p>
          <w:p w14:paraId="0E7A1023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(n = 12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6" w:type="dxa"/>
            <w:tcBorders>
              <w:top w:val="single" w:color="auto" w:sz="4" w:space="0"/>
              <w:bottom w:val="single" w:color="auto" w:sz="4" w:space="0"/>
            </w:tcBorders>
          </w:tcPr>
          <w:p w14:paraId="7BC9C2B6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Placebo group</w:t>
            </w:r>
          </w:p>
          <w:p w14:paraId="063FC292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(n = 12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4" w:type="dxa"/>
            <w:tcBorders>
              <w:top w:val="single" w:color="auto" w:sz="4" w:space="0"/>
              <w:bottom w:val="single" w:color="auto" w:sz="4" w:space="0"/>
            </w:tcBorders>
          </w:tcPr>
          <w:p w14:paraId="571817A8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χ2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52505FD9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14:paraId="31D67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  <w:left w:val="nil"/>
            </w:tcBorders>
          </w:tcPr>
          <w:p w14:paraId="0E26DCEB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month (%)</w:t>
            </w:r>
          </w:p>
        </w:tc>
        <w:tc>
          <w:tcPr>
            <w:tcW w:w="2089" w:type="dxa"/>
            <w:tcBorders>
              <w:top w:val="single" w:color="auto" w:sz="4" w:space="0"/>
            </w:tcBorders>
            <w:vAlign w:val="center"/>
          </w:tcPr>
          <w:p w14:paraId="03F5E7A2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1(9.3)</w:t>
            </w:r>
          </w:p>
        </w:tc>
        <w:tc>
          <w:tcPr>
            <w:tcW w:w="1996" w:type="dxa"/>
            <w:tcBorders>
              <w:top w:val="single" w:color="auto" w:sz="4" w:space="0"/>
            </w:tcBorders>
            <w:vAlign w:val="center"/>
          </w:tcPr>
          <w:p w14:paraId="0BC3F78A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5(4.2)</w:t>
            </w:r>
          </w:p>
        </w:tc>
        <w:tc>
          <w:tcPr>
            <w:tcW w:w="854" w:type="dxa"/>
            <w:tcBorders>
              <w:top w:val="single" w:color="auto" w:sz="4" w:space="0"/>
            </w:tcBorders>
            <w:vAlign w:val="center"/>
          </w:tcPr>
          <w:p w14:paraId="77FC19C2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.414</w:t>
            </w:r>
          </w:p>
        </w:tc>
        <w:tc>
          <w:tcPr>
            <w:tcW w:w="1107" w:type="dxa"/>
            <w:tcBorders>
              <w:top w:val="single" w:color="auto" w:sz="4" w:space="0"/>
              <w:right w:val="nil"/>
            </w:tcBorders>
            <w:vAlign w:val="center"/>
          </w:tcPr>
          <w:p w14:paraId="1D752343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120</w:t>
            </w:r>
          </w:p>
        </w:tc>
      </w:tr>
      <w:tr w14:paraId="542E4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left w:val="nil"/>
              <w:bottom w:val="single" w:color="auto" w:sz="4" w:space="0"/>
            </w:tcBorders>
          </w:tcPr>
          <w:p w14:paraId="0BB3C2F2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month (%)</w:t>
            </w:r>
          </w:p>
        </w:tc>
        <w:tc>
          <w:tcPr>
            <w:tcW w:w="2089" w:type="dxa"/>
            <w:tcBorders>
              <w:bottom w:val="single" w:color="auto" w:sz="4" w:space="0"/>
            </w:tcBorders>
            <w:vAlign w:val="center"/>
          </w:tcPr>
          <w:p w14:paraId="0A4A760A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0(17.1)</w:t>
            </w:r>
          </w:p>
        </w:tc>
        <w:tc>
          <w:tcPr>
            <w:tcW w:w="1996" w:type="dxa"/>
            <w:tcBorders>
              <w:bottom w:val="single" w:color="auto" w:sz="4" w:space="0"/>
            </w:tcBorders>
            <w:vAlign w:val="center"/>
          </w:tcPr>
          <w:p w14:paraId="659F12FB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(5.9)</w:t>
            </w:r>
          </w:p>
        </w:tc>
        <w:tc>
          <w:tcPr>
            <w:tcW w:w="854" w:type="dxa"/>
            <w:tcBorders>
              <w:bottom w:val="single" w:color="auto" w:sz="4" w:space="0"/>
            </w:tcBorders>
            <w:vAlign w:val="center"/>
          </w:tcPr>
          <w:p w14:paraId="22A80D9D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.197</w:t>
            </w:r>
          </w:p>
        </w:tc>
        <w:tc>
          <w:tcPr>
            <w:tcW w:w="1107" w:type="dxa"/>
            <w:tcBorders>
              <w:bottom w:val="single" w:color="auto" w:sz="4" w:space="0"/>
              <w:right w:val="nil"/>
            </w:tcBorders>
            <w:vAlign w:val="center"/>
          </w:tcPr>
          <w:p w14:paraId="241EFF20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</w:t>
            </w:r>
          </w:p>
        </w:tc>
      </w:tr>
    </w:tbl>
    <w:p w14:paraId="0E4892C9">
      <w:pPr>
        <w:adjustRightInd w:val="0"/>
        <w:snapToGrid w:val="0"/>
        <w:rPr>
          <w:rFonts w:ascii="Times New Roman" w:hAnsi="Times New Roman" w:eastAsia="等线" w:cs="Times New Roman"/>
          <w:sz w:val="22"/>
          <w:lang w:bidi="ar"/>
        </w:rPr>
      </w:pPr>
      <w:r>
        <w:rPr>
          <w:rFonts w:ascii="Times New Roman" w:hAnsi="Times New Roman" w:eastAsia="等线" w:cs="Times New Roman"/>
          <w:sz w:val="22"/>
          <w:lang w:bidi="ar"/>
        </w:rPr>
        <w:t>Chi-Square</w:t>
      </w:r>
      <w:r>
        <w:rPr>
          <w:rFonts w:hint="eastAsia" w:ascii="Times New Roman" w:hAnsi="Times New Roman" w:eastAsia="等线" w:cs="Times New Roman"/>
          <w:sz w:val="22"/>
          <w:lang w:bidi="ar"/>
        </w:rPr>
        <w:t xml:space="preserve"> was used</w:t>
      </w:r>
      <w:r>
        <w:rPr>
          <w:rFonts w:ascii="Times New Roman" w:hAnsi="Times New Roman" w:eastAsia="等线" w:cs="Times New Roman"/>
          <w:sz w:val="22"/>
          <w:lang w:bidi="ar"/>
        </w:rPr>
        <w:t>.</w:t>
      </w:r>
    </w:p>
    <w:p w14:paraId="1133E497">
      <w:pPr>
        <w:adjustRightInd w:val="0"/>
        <w:snapToGrid w:val="0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2"/>
        </w:rPr>
        <w:t xml:space="preserve">CM: Chinese medicine; XFZY: Xuefu Zhuyu oral liquid. </w:t>
      </w:r>
    </w:p>
    <w:p w14:paraId="0ED537D8">
      <w:pPr>
        <w:snapToGrid w:val="0"/>
        <w:spacing w:before="156" w:beforeLines="50"/>
        <w:jc w:val="left"/>
        <w:rPr>
          <w:rFonts w:ascii="Times New Roman" w:hAnsi="Times New Roman" w:eastAsia="Arial Unicode MS" w:cs="Times New Roman"/>
          <w:sz w:val="24"/>
          <w:szCs w:val="24"/>
        </w:rPr>
      </w:pPr>
    </w:p>
    <w:p w14:paraId="24CC1BC8">
      <w:pPr>
        <w:spacing w:line="480" w:lineRule="auto"/>
        <w:jc w:val="left"/>
        <w:rPr>
          <w:rFonts w:ascii="Times New Roman" w:hAnsi="Times New Roman" w:eastAsia="Arial Unicode MS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>S7</w:t>
      </w:r>
      <w:r>
        <w:rPr>
          <w:rFonts w:ascii="Times New Roman" w:hAnsi="Times New Roman" w:eastAsia="Arial Unicode MS" w:cs="Times New Roman"/>
          <w:b/>
          <w:bCs/>
          <w:sz w:val="24"/>
          <w:szCs w:val="24"/>
        </w:rPr>
        <w:t xml:space="preserve"> Adverse events</w:t>
      </w:r>
      <w:r>
        <w:rPr>
          <w:rFonts w:hint="eastAsia" w:ascii="Times New Roman" w:hAnsi="Times New Roman" w:eastAsia="Arial Unicode MS" w:cs="Times New Roman"/>
          <w:b/>
          <w:bCs/>
          <w:sz w:val="24"/>
          <w:szCs w:val="24"/>
        </w:rPr>
        <w:t xml:space="preserve"> list.</w:t>
      </w:r>
    </w:p>
    <w:tbl>
      <w:tblPr>
        <w:tblStyle w:val="13"/>
        <w:tblW w:w="0" w:type="auto"/>
        <w:tblInd w:w="0" w:type="dxa"/>
        <w:tblBorders>
          <w:top w:val="dotted" w:color="auto" w:sz="4" w:space="0"/>
          <w:left w:val="dotted" w:color="auto" w:sz="4" w:space="0"/>
          <w:bottom w:val="dotted" w:color="auto" w:sz="4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01"/>
        <w:gridCol w:w="1843"/>
      </w:tblGrid>
      <w:tr w14:paraId="520B8A76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5297FB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Adverse event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9D473D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XFZY group</w:t>
            </w:r>
          </w:p>
          <w:p w14:paraId="08C2947A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(n=129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C6D155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Placebo group</w:t>
            </w:r>
          </w:p>
          <w:p w14:paraId="05596886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(n=126)</w:t>
            </w:r>
          </w:p>
        </w:tc>
      </w:tr>
      <w:tr w14:paraId="24052750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CBAA09">
            <w:pPr>
              <w:snapToGrid w:val="0"/>
              <w:spacing w:before="156" w:beforeLines="5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46D496">
            <w:pPr>
              <w:snapToGrid w:val="0"/>
              <w:jc w:val="center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567CF9">
            <w:pPr>
              <w:snapToGrid w:val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</w:t>
            </w:r>
          </w:p>
        </w:tc>
      </w:tr>
      <w:tr w14:paraId="0348D4D2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ED25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906A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029B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</w:tr>
      <w:tr w14:paraId="52D33DDC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2DF8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46FC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EB65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</w:t>
            </w:r>
          </w:p>
        </w:tc>
      </w:tr>
      <w:tr w14:paraId="7CE89A9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F54B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Abdominal dis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05F4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34F6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</w:tr>
      <w:tr w14:paraId="515387CA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12F7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C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3B84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E9C2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</w:t>
            </w:r>
          </w:p>
        </w:tc>
      </w:tr>
      <w:tr w14:paraId="73C9F7F7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3683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092C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9EB3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</w:t>
            </w:r>
          </w:p>
        </w:tc>
      </w:tr>
      <w:tr w14:paraId="335D6C5D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AEC0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C482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7103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</w:t>
            </w:r>
          </w:p>
        </w:tc>
      </w:tr>
      <w:tr w14:paraId="020870C8">
        <w:tblPrEx>
          <w:tblBorders>
            <w:top w:val="dotted" w:color="auto" w:sz="4" w:space="0"/>
            <w:left w:val="dotted" w:color="auto" w:sz="4" w:space="0"/>
            <w:bottom w:val="dotted" w:color="auto" w:sz="4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12F152">
            <w:pPr>
              <w:snapToGrid w:val="0"/>
              <w:spacing w:before="156" w:beforeLines="50"/>
              <w:ind w:firstLine="240" w:firstLineChars="100"/>
              <w:jc w:val="left"/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Throat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BC09FD8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C0FF21">
            <w:pPr>
              <w:snapToGrid w:val="0"/>
              <w:spacing w:before="156" w:beforeLines="5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</w:t>
            </w:r>
          </w:p>
        </w:tc>
      </w:tr>
    </w:tbl>
    <w:p w14:paraId="18DB4954">
      <w:pPr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2"/>
        </w:rPr>
        <w:t>XFZY: Xuefu Zhuyu oral liquid.</w:t>
      </w:r>
    </w:p>
    <w:p w14:paraId="2F98D67D">
      <w:pPr>
        <w:rPr>
          <w:rFonts w:ascii="Times New Roman" w:hAnsi="Times New Roman" w:eastAsia="Arial Unicode MS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363053"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9C5A3E0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9C5A3E0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4MGE4MGE1MTg0ZjA5MzE1OGE2M2IxODAyMzBmMDUifQ=="/>
  </w:docVars>
  <w:rsids>
    <w:rsidRoot w:val="00084E40"/>
    <w:rsid w:val="00024161"/>
    <w:rsid w:val="00032FD8"/>
    <w:rsid w:val="00034F13"/>
    <w:rsid w:val="00043C28"/>
    <w:rsid w:val="00047F92"/>
    <w:rsid w:val="00057A5B"/>
    <w:rsid w:val="00084E40"/>
    <w:rsid w:val="00095B28"/>
    <w:rsid w:val="000A0F01"/>
    <w:rsid w:val="000B30B5"/>
    <w:rsid w:val="000C0E80"/>
    <w:rsid w:val="000D193B"/>
    <w:rsid w:val="000F04A1"/>
    <w:rsid w:val="000F04BC"/>
    <w:rsid w:val="00111AFD"/>
    <w:rsid w:val="001123F4"/>
    <w:rsid w:val="00112549"/>
    <w:rsid w:val="0012180B"/>
    <w:rsid w:val="00156767"/>
    <w:rsid w:val="0016686E"/>
    <w:rsid w:val="001670CA"/>
    <w:rsid w:val="00171F67"/>
    <w:rsid w:val="00174ABE"/>
    <w:rsid w:val="00191A9E"/>
    <w:rsid w:val="001950F7"/>
    <w:rsid w:val="001A5387"/>
    <w:rsid w:val="001B3ADB"/>
    <w:rsid w:val="001B5CC7"/>
    <w:rsid w:val="001C2D5D"/>
    <w:rsid w:val="001D6655"/>
    <w:rsid w:val="001F4866"/>
    <w:rsid w:val="0023144C"/>
    <w:rsid w:val="00264AE8"/>
    <w:rsid w:val="00280125"/>
    <w:rsid w:val="002806BB"/>
    <w:rsid w:val="002A54A6"/>
    <w:rsid w:val="002A5939"/>
    <w:rsid w:val="002C3189"/>
    <w:rsid w:val="002D34A2"/>
    <w:rsid w:val="0030012B"/>
    <w:rsid w:val="00305934"/>
    <w:rsid w:val="003112F5"/>
    <w:rsid w:val="00322B04"/>
    <w:rsid w:val="00327081"/>
    <w:rsid w:val="0033016C"/>
    <w:rsid w:val="003355CF"/>
    <w:rsid w:val="003357BA"/>
    <w:rsid w:val="00342423"/>
    <w:rsid w:val="00342901"/>
    <w:rsid w:val="003455AA"/>
    <w:rsid w:val="0036139B"/>
    <w:rsid w:val="00365736"/>
    <w:rsid w:val="003727E5"/>
    <w:rsid w:val="0038764B"/>
    <w:rsid w:val="003913E0"/>
    <w:rsid w:val="003943CA"/>
    <w:rsid w:val="00396383"/>
    <w:rsid w:val="003A6E51"/>
    <w:rsid w:val="003B05FC"/>
    <w:rsid w:val="003C6164"/>
    <w:rsid w:val="003D6A60"/>
    <w:rsid w:val="003D7F9E"/>
    <w:rsid w:val="003E21D1"/>
    <w:rsid w:val="003E273C"/>
    <w:rsid w:val="003E7DCB"/>
    <w:rsid w:val="00406BFA"/>
    <w:rsid w:val="00414B93"/>
    <w:rsid w:val="0042332B"/>
    <w:rsid w:val="00433AB8"/>
    <w:rsid w:val="0044336B"/>
    <w:rsid w:val="00452CF7"/>
    <w:rsid w:val="00463888"/>
    <w:rsid w:val="0047261D"/>
    <w:rsid w:val="004773D9"/>
    <w:rsid w:val="004C2B7B"/>
    <w:rsid w:val="004D1634"/>
    <w:rsid w:val="004F1301"/>
    <w:rsid w:val="004F1D46"/>
    <w:rsid w:val="004F50A4"/>
    <w:rsid w:val="004F7552"/>
    <w:rsid w:val="00505A33"/>
    <w:rsid w:val="005110E9"/>
    <w:rsid w:val="00512BB0"/>
    <w:rsid w:val="0051536F"/>
    <w:rsid w:val="005167C9"/>
    <w:rsid w:val="00525D6E"/>
    <w:rsid w:val="00525EE4"/>
    <w:rsid w:val="00566165"/>
    <w:rsid w:val="005810B5"/>
    <w:rsid w:val="0058406B"/>
    <w:rsid w:val="00590DC3"/>
    <w:rsid w:val="005B4DD1"/>
    <w:rsid w:val="005C1749"/>
    <w:rsid w:val="005C6290"/>
    <w:rsid w:val="005C7A96"/>
    <w:rsid w:val="005E1D8C"/>
    <w:rsid w:val="00610AFF"/>
    <w:rsid w:val="00614D87"/>
    <w:rsid w:val="00625461"/>
    <w:rsid w:val="006306C6"/>
    <w:rsid w:val="0064083C"/>
    <w:rsid w:val="0064461E"/>
    <w:rsid w:val="006676DE"/>
    <w:rsid w:val="006831AF"/>
    <w:rsid w:val="00684D1B"/>
    <w:rsid w:val="006857AF"/>
    <w:rsid w:val="00691683"/>
    <w:rsid w:val="00693C13"/>
    <w:rsid w:val="006B05FA"/>
    <w:rsid w:val="006B7565"/>
    <w:rsid w:val="006C661B"/>
    <w:rsid w:val="006C68C7"/>
    <w:rsid w:val="006C6C1B"/>
    <w:rsid w:val="006D659A"/>
    <w:rsid w:val="006E514B"/>
    <w:rsid w:val="006E7724"/>
    <w:rsid w:val="006F13E9"/>
    <w:rsid w:val="006F7C34"/>
    <w:rsid w:val="0070262C"/>
    <w:rsid w:val="00703273"/>
    <w:rsid w:val="00704706"/>
    <w:rsid w:val="00707C99"/>
    <w:rsid w:val="00710BCD"/>
    <w:rsid w:val="0071129C"/>
    <w:rsid w:val="00722D48"/>
    <w:rsid w:val="00731676"/>
    <w:rsid w:val="00736A6C"/>
    <w:rsid w:val="00737BEB"/>
    <w:rsid w:val="007467B9"/>
    <w:rsid w:val="00754973"/>
    <w:rsid w:val="00763B22"/>
    <w:rsid w:val="00770934"/>
    <w:rsid w:val="00770C5A"/>
    <w:rsid w:val="00774C87"/>
    <w:rsid w:val="00777329"/>
    <w:rsid w:val="007A6F10"/>
    <w:rsid w:val="007B2734"/>
    <w:rsid w:val="007B5DEE"/>
    <w:rsid w:val="007C2B78"/>
    <w:rsid w:val="007C4595"/>
    <w:rsid w:val="007D1F57"/>
    <w:rsid w:val="007D3E12"/>
    <w:rsid w:val="007E01D0"/>
    <w:rsid w:val="007E0A7F"/>
    <w:rsid w:val="007F729B"/>
    <w:rsid w:val="0083001B"/>
    <w:rsid w:val="0083334C"/>
    <w:rsid w:val="00835EDA"/>
    <w:rsid w:val="00836EC9"/>
    <w:rsid w:val="0084061C"/>
    <w:rsid w:val="00840AC5"/>
    <w:rsid w:val="00846316"/>
    <w:rsid w:val="008508B8"/>
    <w:rsid w:val="00861EB7"/>
    <w:rsid w:val="00865AF0"/>
    <w:rsid w:val="00866C47"/>
    <w:rsid w:val="00871DF3"/>
    <w:rsid w:val="008A0CEB"/>
    <w:rsid w:val="008B133E"/>
    <w:rsid w:val="008B4CE1"/>
    <w:rsid w:val="008C2EBE"/>
    <w:rsid w:val="008C4F72"/>
    <w:rsid w:val="008F35EC"/>
    <w:rsid w:val="008F4A30"/>
    <w:rsid w:val="008F5BF9"/>
    <w:rsid w:val="00900020"/>
    <w:rsid w:val="00900AA0"/>
    <w:rsid w:val="00917D7F"/>
    <w:rsid w:val="00930F51"/>
    <w:rsid w:val="00934DC6"/>
    <w:rsid w:val="009615EF"/>
    <w:rsid w:val="00981BC8"/>
    <w:rsid w:val="00987EB8"/>
    <w:rsid w:val="00990029"/>
    <w:rsid w:val="009A7FF9"/>
    <w:rsid w:val="009C7A52"/>
    <w:rsid w:val="009E2283"/>
    <w:rsid w:val="009E447C"/>
    <w:rsid w:val="009F1C4F"/>
    <w:rsid w:val="009F3A82"/>
    <w:rsid w:val="00A020DA"/>
    <w:rsid w:val="00A02251"/>
    <w:rsid w:val="00A07950"/>
    <w:rsid w:val="00A17F76"/>
    <w:rsid w:val="00A2124D"/>
    <w:rsid w:val="00A44382"/>
    <w:rsid w:val="00A46224"/>
    <w:rsid w:val="00A56A2A"/>
    <w:rsid w:val="00A63849"/>
    <w:rsid w:val="00A81174"/>
    <w:rsid w:val="00A819A2"/>
    <w:rsid w:val="00A848B0"/>
    <w:rsid w:val="00A849E7"/>
    <w:rsid w:val="00AA5FF2"/>
    <w:rsid w:val="00AB4EF1"/>
    <w:rsid w:val="00AC6575"/>
    <w:rsid w:val="00AC727C"/>
    <w:rsid w:val="00AC76AA"/>
    <w:rsid w:val="00AE3F29"/>
    <w:rsid w:val="00AF1779"/>
    <w:rsid w:val="00B10FFE"/>
    <w:rsid w:val="00B12303"/>
    <w:rsid w:val="00B316EF"/>
    <w:rsid w:val="00B40184"/>
    <w:rsid w:val="00B604EB"/>
    <w:rsid w:val="00B641C0"/>
    <w:rsid w:val="00BA1233"/>
    <w:rsid w:val="00BA29CA"/>
    <w:rsid w:val="00BA3E06"/>
    <w:rsid w:val="00BB050F"/>
    <w:rsid w:val="00BB4C3B"/>
    <w:rsid w:val="00BC16A9"/>
    <w:rsid w:val="00BC6D3C"/>
    <w:rsid w:val="00BD6096"/>
    <w:rsid w:val="00BE5162"/>
    <w:rsid w:val="00C04789"/>
    <w:rsid w:val="00C111A2"/>
    <w:rsid w:val="00C5642C"/>
    <w:rsid w:val="00C61DFD"/>
    <w:rsid w:val="00C828AC"/>
    <w:rsid w:val="00C918C3"/>
    <w:rsid w:val="00C930D1"/>
    <w:rsid w:val="00CA1C8E"/>
    <w:rsid w:val="00CA1D51"/>
    <w:rsid w:val="00CA439A"/>
    <w:rsid w:val="00CB07A5"/>
    <w:rsid w:val="00CB158C"/>
    <w:rsid w:val="00CC2A8D"/>
    <w:rsid w:val="00CC2DEA"/>
    <w:rsid w:val="00CD560F"/>
    <w:rsid w:val="00CE4D11"/>
    <w:rsid w:val="00CF0BA2"/>
    <w:rsid w:val="00D052AF"/>
    <w:rsid w:val="00D054A0"/>
    <w:rsid w:val="00D16D9A"/>
    <w:rsid w:val="00D30812"/>
    <w:rsid w:val="00D3672A"/>
    <w:rsid w:val="00D5164C"/>
    <w:rsid w:val="00D53CA8"/>
    <w:rsid w:val="00D56146"/>
    <w:rsid w:val="00D63613"/>
    <w:rsid w:val="00D7005D"/>
    <w:rsid w:val="00D74C45"/>
    <w:rsid w:val="00D77056"/>
    <w:rsid w:val="00D8448C"/>
    <w:rsid w:val="00D85C10"/>
    <w:rsid w:val="00DA02DD"/>
    <w:rsid w:val="00DA3E67"/>
    <w:rsid w:val="00DB2612"/>
    <w:rsid w:val="00DC7149"/>
    <w:rsid w:val="00DD2951"/>
    <w:rsid w:val="00DE6505"/>
    <w:rsid w:val="00DF07A4"/>
    <w:rsid w:val="00DF0887"/>
    <w:rsid w:val="00DF627D"/>
    <w:rsid w:val="00DF656C"/>
    <w:rsid w:val="00E12C8D"/>
    <w:rsid w:val="00E13CBC"/>
    <w:rsid w:val="00E171FD"/>
    <w:rsid w:val="00E200A0"/>
    <w:rsid w:val="00E21C5E"/>
    <w:rsid w:val="00E25598"/>
    <w:rsid w:val="00E3386C"/>
    <w:rsid w:val="00E3667C"/>
    <w:rsid w:val="00E51E60"/>
    <w:rsid w:val="00E5265E"/>
    <w:rsid w:val="00E5699C"/>
    <w:rsid w:val="00E61F89"/>
    <w:rsid w:val="00E62561"/>
    <w:rsid w:val="00E870A4"/>
    <w:rsid w:val="00E96E31"/>
    <w:rsid w:val="00EB1CDD"/>
    <w:rsid w:val="00EB1E7F"/>
    <w:rsid w:val="00EB7AB4"/>
    <w:rsid w:val="00ED2EC0"/>
    <w:rsid w:val="00ED6849"/>
    <w:rsid w:val="00ED6B3D"/>
    <w:rsid w:val="00ED6D3D"/>
    <w:rsid w:val="00EE515D"/>
    <w:rsid w:val="00EE6738"/>
    <w:rsid w:val="00EF3849"/>
    <w:rsid w:val="00EF528C"/>
    <w:rsid w:val="00F1497A"/>
    <w:rsid w:val="00F15C93"/>
    <w:rsid w:val="00F64498"/>
    <w:rsid w:val="00F76A87"/>
    <w:rsid w:val="00F870E4"/>
    <w:rsid w:val="00FB08B2"/>
    <w:rsid w:val="00FC3193"/>
    <w:rsid w:val="00FD0713"/>
    <w:rsid w:val="00FD2992"/>
    <w:rsid w:val="00FF0588"/>
    <w:rsid w:val="00FF5925"/>
    <w:rsid w:val="01E278CD"/>
    <w:rsid w:val="01E44FDB"/>
    <w:rsid w:val="054645C8"/>
    <w:rsid w:val="058F50F7"/>
    <w:rsid w:val="07632E46"/>
    <w:rsid w:val="085911F2"/>
    <w:rsid w:val="095C5D9F"/>
    <w:rsid w:val="0ADE2F5C"/>
    <w:rsid w:val="0E9F7F07"/>
    <w:rsid w:val="0EE62DD0"/>
    <w:rsid w:val="112228B5"/>
    <w:rsid w:val="11D802DE"/>
    <w:rsid w:val="13023513"/>
    <w:rsid w:val="14381982"/>
    <w:rsid w:val="15313993"/>
    <w:rsid w:val="16A029FF"/>
    <w:rsid w:val="176E561B"/>
    <w:rsid w:val="1AAD5D9C"/>
    <w:rsid w:val="1BF25CC3"/>
    <w:rsid w:val="1D555502"/>
    <w:rsid w:val="1DDB32DF"/>
    <w:rsid w:val="1EB136EA"/>
    <w:rsid w:val="224D22D1"/>
    <w:rsid w:val="227D2313"/>
    <w:rsid w:val="24017F0E"/>
    <w:rsid w:val="27676B10"/>
    <w:rsid w:val="2994667B"/>
    <w:rsid w:val="2C6B52F0"/>
    <w:rsid w:val="2CA0316D"/>
    <w:rsid w:val="2D4F15F3"/>
    <w:rsid w:val="2F785D70"/>
    <w:rsid w:val="2F9C24B8"/>
    <w:rsid w:val="2FCE4836"/>
    <w:rsid w:val="30CD7F81"/>
    <w:rsid w:val="31A60340"/>
    <w:rsid w:val="33276E03"/>
    <w:rsid w:val="35B84DE8"/>
    <w:rsid w:val="37264C2B"/>
    <w:rsid w:val="37427AD3"/>
    <w:rsid w:val="3836636B"/>
    <w:rsid w:val="398F2212"/>
    <w:rsid w:val="3B7566C9"/>
    <w:rsid w:val="40400556"/>
    <w:rsid w:val="428A1FC5"/>
    <w:rsid w:val="42B924E7"/>
    <w:rsid w:val="477C0DDF"/>
    <w:rsid w:val="488579FD"/>
    <w:rsid w:val="4B4A7C06"/>
    <w:rsid w:val="4D4001B9"/>
    <w:rsid w:val="4EAC4AF2"/>
    <w:rsid w:val="4F900C07"/>
    <w:rsid w:val="510601F2"/>
    <w:rsid w:val="51570D1F"/>
    <w:rsid w:val="517A013D"/>
    <w:rsid w:val="54480AEC"/>
    <w:rsid w:val="54EA382C"/>
    <w:rsid w:val="557D644E"/>
    <w:rsid w:val="55B647A6"/>
    <w:rsid w:val="55B75C23"/>
    <w:rsid w:val="565E627F"/>
    <w:rsid w:val="569C0EA7"/>
    <w:rsid w:val="56D227CA"/>
    <w:rsid w:val="56E46059"/>
    <w:rsid w:val="57497F46"/>
    <w:rsid w:val="5893738E"/>
    <w:rsid w:val="5BF516EF"/>
    <w:rsid w:val="5C0C6E3E"/>
    <w:rsid w:val="5C6B34A4"/>
    <w:rsid w:val="5F074075"/>
    <w:rsid w:val="601A029F"/>
    <w:rsid w:val="61F84F56"/>
    <w:rsid w:val="628C7CD0"/>
    <w:rsid w:val="642B5725"/>
    <w:rsid w:val="663D78E0"/>
    <w:rsid w:val="66F76E8A"/>
    <w:rsid w:val="67341289"/>
    <w:rsid w:val="675A00E3"/>
    <w:rsid w:val="67EB3B39"/>
    <w:rsid w:val="67EC2FBF"/>
    <w:rsid w:val="67F23861"/>
    <w:rsid w:val="687C07E7"/>
    <w:rsid w:val="69472BA3"/>
    <w:rsid w:val="69924DC6"/>
    <w:rsid w:val="6A1C0429"/>
    <w:rsid w:val="6BA5616F"/>
    <w:rsid w:val="6CA0526B"/>
    <w:rsid w:val="6E52536A"/>
    <w:rsid w:val="6E6A762E"/>
    <w:rsid w:val="6F792A5F"/>
    <w:rsid w:val="6F9D395D"/>
    <w:rsid w:val="70EC6BD8"/>
    <w:rsid w:val="722F0678"/>
    <w:rsid w:val="738F7318"/>
    <w:rsid w:val="73B13A3B"/>
    <w:rsid w:val="747B6FC0"/>
    <w:rsid w:val="74D1126D"/>
    <w:rsid w:val="754D7793"/>
    <w:rsid w:val="75FA2D4B"/>
    <w:rsid w:val="78AE173C"/>
    <w:rsid w:val="7CFD1F67"/>
    <w:rsid w:val="7F6570A1"/>
    <w:rsid w:val="7F94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nhideWhenUsed/>
    <w:qFormat/>
    <w:uiPriority w:val="99"/>
    <w:pPr>
      <w:ind w:firstLine="420" w:firstLineChars="200"/>
    </w:pPr>
  </w:style>
  <w:style w:type="paragraph" w:styleId="5">
    <w:name w:val="annotation text"/>
    <w:basedOn w:val="1"/>
    <w:link w:val="17"/>
    <w:unhideWhenUsed/>
    <w:qFormat/>
    <w:uiPriority w:val="99"/>
    <w:pPr>
      <w:jc w:val="left"/>
    </w:pPr>
  </w:style>
  <w:style w:type="paragraph" w:styleId="6">
    <w:name w:val="footer"/>
    <w:basedOn w:val="1"/>
    <w:link w:val="1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9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1">
    <w:name w:val="annotation subject"/>
    <w:basedOn w:val="5"/>
    <w:next w:val="5"/>
    <w:link w:val="20"/>
    <w:semiHidden/>
    <w:unhideWhenUsed/>
    <w:qFormat/>
    <w:uiPriority w:val="99"/>
    <w:rPr>
      <w:b/>
      <w:bCs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line number"/>
    <w:basedOn w:val="14"/>
    <w:semiHidden/>
    <w:unhideWhenUsed/>
    <w:qFormat/>
    <w:uiPriority w:val="99"/>
  </w:style>
  <w:style w:type="character" w:styleId="16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17">
    <w:name w:val="Comment Text Char"/>
    <w:basedOn w:val="14"/>
    <w:link w:val="5"/>
    <w:qFormat/>
    <w:uiPriority w:val="99"/>
  </w:style>
  <w:style w:type="character" w:customStyle="1" w:styleId="18">
    <w:name w:val="Header Char"/>
    <w:basedOn w:val="14"/>
    <w:link w:val="7"/>
    <w:autoRedefine/>
    <w:qFormat/>
    <w:uiPriority w:val="99"/>
    <w:rPr>
      <w:sz w:val="18"/>
      <w:szCs w:val="18"/>
    </w:rPr>
  </w:style>
  <w:style w:type="character" w:customStyle="1" w:styleId="19">
    <w:name w:val="Footer Char"/>
    <w:basedOn w:val="14"/>
    <w:link w:val="6"/>
    <w:autoRedefine/>
    <w:qFormat/>
    <w:uiPriority w:val="99"/>
    <w:rPr>
      <w:sz w:val="18"/>
      <w:szCs w:val="18"/>
    </w:rPr>
  </w:style>
  <w:style w:type="character" w:customStyle="1" w:styleId="20">
    <w:name w:val="Comment Subject Char"/>
    <w:basedOn w:val="17"/>
    <w:link w:val="11"/>
    <w:semiHidden/>
    <w:qFormat/>
    <w:uiPriority w:val="99"/>
    <w:rPr>
      <w:b/>
      <w:bCs/>
      <w:kern w:val="2"/>
      <w:sz w:val="21"/>
      <w:szCs w:val="22"/>
    </w:rPr>
  </w:style>
  <w:style w:type="paragraph" w:customStyle="1" w:styleId="21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customStyle="1" w:styleId="2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3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4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5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Author List"/>
    <w:basedOn w:val="8"/>
    <w:next w:val="1"/>
    <w:qFormat/>
    <w:uiPriority w:val="1"/>
  </w:style>
  <w:style w:type="paragraph" w:customStyle="1" w:styleId="2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98F84B-906E-4BE7-AFE1-28846D50D6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90</Words>
  <Characters>4179</Characters>
  <Lines>36</Lines>
  <Paragraphs>10</Paragraphs>
  <TotalTime>3</TotalTime>
  <ScaleCrop>false</ScaleCrop>
  <LinksUpToDate>false</LinksUpToDate>
  <CharactersWithSpaces>47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17:07:00Z</dcterms:created>
  <dc:creator>Wendy</dc:creator>
  <cp:lastModifiedBy>Wendy_Li</cp:lastModifiedBy>
  <dcterms:modified xsi:type="dcterms:W3CDTF">2026-03-03T07:0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ADB0A6700F749A88B310B9CB5267FB1_13</vt:lpwstr>
  </property>
  <property fmtid="{D5CDD505-2E9C-101B-9397-08002B2CF9AE}" pid="4" name="KSOTemplateDocerSaveRecord">
    <vt:lpwstr>eyJoZGlkIjoiZmU1NjY1YmVjYTE0Y2FkYzkzMTM2NDczNjViMjliMmQiLCJ1c2VySWQiOiI3NjMzMzcxMzcifQ==</vt:lpwstr>
  </property>
</Properties>
</file>